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668B" w14:textId="0648A0D9" w:rsidR="00432BC3" w:rsidRPr="00707DFD" w:rsidRDefault="00CD10E3" w:rsidP="00432BC3">
      <w:pPr>
        <w:pStyle w:val="Heading2"/>
        <w:rPr>
          <w:rFonts w:cs="Times New Roman"/>
          <w:i w:val="0"/>
          <w:iCs w:val="0"/>
          <w:szCs w:val="24"/>
        </w:rPr>
      </w:pPr>
      <w:r w:rsidRPr="00707DFD">
        <w:rPr>
          <w:rFonts w:cs="Times New Roman"/>
          <w:i w:val="0"/>
          <w:iCs w:val="0"/>
          <w:sz w:val="36"/>
          <w:szCs w:val="36"/>
        </w:rPr>
        <w:t>S1 Appendix</w:t>
      </w:r>
      <w:r w:rsidR="00E9015D" w:rsidRPr="00707DFD">
        <w:rPr>
          <w:rFonts w:cs="Times New Roman"/>
          <w:i w:val="0"/>
          <w:iCs w:val="0"/>
          <w:sz w:val="36"/>
          <w:szCs w:val="36"/>
        </w:rPr>
        <w:t>. Recruitment information</w:t>
      </w:r>
    </w:p>
    <w:p w14:paraId="04CAC554" w14:textId="77777777" w:rsidR="006C38D4" w:rsidRPr="00707DFD" w:rsidRDefault="006C38D4" w:rsidP="006C38D4">
      <w:pPr>
        <w:rPr>
          <w:sz w:val="24"/>
          <w:szCs w:val="24"/>
        </w:rPr>
      </w:pPr>
    </w:p>
    <w:p w14:paraId="7200D31F" w14:textId="77777777" w:rsidR="006C38D4" w:rsidRPr="00707DFD" w:rsidRDefault="006C38D4" w:rsidP="006C38D4">
      <w:pPr>
        <w:rPr>
          <w:rFonts w:ascii="Times New Roman" w:hAnsi="Times New Roman" w:cs="Times New Roman"/>
          <w:sz w:val="24"/>
          <w:szCs w:val="24"/>
        </w:rPr>
      </w:pPr>
      <w:r w:rsidRPr="00707DFD">
        <w:rPr>
          <w:noProof/>
          <w:sz w:val="24"/>
          <w:szCs w:val="24"/>
        </w:rPr>
        <w:drawing>
          <wp:inline distT="0" distB="0" distL="0" distR="0" wp14:anchorId="23949BF7" wp14:editId="014CED06">
            <wp:extent cx="5857158" cy="5617029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1"/>
                    <a:stretch/>
                  </pic:blipFill>
                  <pic:spPr bwMode="auto">
                    <a:xfrm>
                      <a:off x="0" y="0"/>
                      <a:ext cx="5859858" cy="5619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E95DD" w14:textId="11849B05" w:rsidR="006C38D4" w:rsidRPr="00707DFD" w:rsidRDefault="002C3C71" w:rsidP="00535932">
      <w:pPr>
        <w:pStyle w:val="Caption"/>
        <w:spacing w:after="0" w:afterAutospacing="0" w:line="480" w:lineRule="auto"/>
        <w:ind w:firstLine="0"/>
        <w:rPr>
          <w:rFonts w:cs="Times New Roman"/>
          <w:szCs w:val="24"/>
        </w:rPr>
      </w:pPr>
      <w:r w:rsidRPr="00707DFD">
        <w:rPr>
          <w:rFonts w:cs="Times New Roman"/>
          <w:szCs w:val="24"/>
        </w:rPr>
        <w:t>Fig 1.</w:t>
      </w:r>
      <w:r w:rsidRPr="00707DFD">
        <w:rPr>
          <w:rFonts w:cs="Times New Roman"/>
          <w:iCs w:val="0"/>
          <w:szCs w:val="24"/>
        </w:rPr>
        <w:t xml:space="preserve"> Vista Project Recruitment Flow Diagram</w:t>
      </w:r>
      <w:r w:rsidR="00535932" w:rsidRPr="00707DFD">
        <w:rPr>
          <w:rFonts w:cs="Times New Roman"/>
          <w:iCs w:val="0"/>
          <w:szCs w:val="24"/>
        </w:rPr>
        <w:t>.</w:t>
      </w:r>
      <w:r w:rsidR="006C38D4" w:rsidRPr="00707DFD">
        <w:rPr>
          <w:rFonts w:cs="Times New Roman"/>
          <w:b w:val="0"/>
          <w:bCs/>
          <w:iCs w:val="0"/>
          <w:szCs w:val="24"/>
        </w:rPr>
        <w:t xml:space="preserve"> LP</w:t>
      </w:r>
      <w:r w:rsidR="0009191E" w:rsidRPr="00707DFD">
        <w:rPr>
          <w:rFonts w:cs="Times New Roman"/>
          <w:b w:val="0"/>
          <w:bCs/>
          <w:iCs w:val="0"/>
          <w:szCs w:val="24"/>
        </w:rPr>
        <w:t xml:space="preserve"> </w:t>
      </w:r>
      <w:r w:rsidR="006C38D4" w:rsidRPr="00707DFD">
        <w:rPr>
          <w:rFonts w:cs="Times New Roman"/>
          <w:b w:val="0"/>
          <w:bCs/>
          <w:iCs w:val="0"/>
          <w:szCs w:val="24"/>
        </w:rPr>
        <w:t>= Lead practitioner; CAMHS</w:t>
      </w:r>
      <w:r w:rsidR="0009191E" w:rsidRPr="00707DFD">
        <w:rPr>
          <w:rFonts w:cs="Times New Roman"/>
          <w:b w:val="0"/>
          <w:bCs/>
          <w:iCs w:val="0"/>
          <w:szCs w:val="24"/>
        </w:rPr>
        <w:t xml:space="preserve"> </w:t>
      </w:r>
      <w:r w:rsidR="006C38D4" w:rsidRPr="00707DFD">
        <w:rPr>
          <w:rFonts w:cs="Times New Roman"/>
          <w:b w:val="0"/>
          <w:bCs/>
          <w:iCs w:val="0"/>
          <w:szCs w:val="24"/>
        </w:rPr>
        <w:t>= Child and Adolescent Mental Health Services; EIP</w:t>
      </w:r>
      <w:r w:rsidR="0009191E" w:rsidRPr="00707DFD">
        <w:rPr>
          <w:rFonts w:cs="Times New Roman"/>
          <w:b w:val="0"/>
          <w:bCs/>
          <w:iCs w:val="0"/>
          <w:szCs w:val="24"/>
        </w:rPr>
        <w:t xml:space="preserve"> </w:t>
      </w:r>
      <w:r w:rsidR="006C38D4" w:rsidRPr="00707DFD">
        <w:rPr>
          <w:rFonts w:cs="Times New Roman"/>
          <w:b w:val="0"/>
          <w:bCs/>
          <w:iCs w:val="0"/>
          <w:szCs w:val="24"/>
        </w:rPr>
        <w:t>= Early Intervention in Psychosis services</w:t>
      </w:r>
      <w:r w:rsidR="00DA5933" w:rsidRPr="00707DFD">
        <w:rPr>
          <w:rFonts w:cs="Times New Roman"/>
          <w:b w:val="0"/>
          <w:bCs/>
          <w:iCs w:val="0"/>
          <w:szCs w:val="24"/>
        </w:rPr>
        <w:t>.</w:t>
      </w:r>
    </w:p>
    <w:p w14:paraId="260ABF73" w14:textId="77777777" w:rsidR="002C3C71" w:rsidRPr="00707DFD" w:rsidRDefault="002C3C71" w:rsidP="00233A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315E35" w14:textId="77777777" w:rsidR="006C38D4" w:rsidRPr="00707DFD" w:rsidRDefault="006C38D4" w:rsidP="00233A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7DFD">
        <w:rPr>
          <w:rFonts w:ascii="Times New Roman" w:hAnsi="Times New Roman" w:cs="Times New Roman"/>
          <w:sz w:val="24"/>
          <w:szCs w:val="24"/>
        </w:rPr>
        <w:t xml:space="preserve">71 participants consented to take part in the Vista study. 4 participants did not continue with the study after the first meeting with the researcher. Data from these 4 participants were not </w:t>
      </w:r>
      <w:r w:rsidRPr="00707DFD">
        <w:rPr>
          <w:rFonts w:ascii="Times New Roman" w:hAnsi="Times New Roman" w:cs="Times New Roman"/>
          <w:sz w:val="24"/>
          <w:szCs w:val="24"/>
        </w:rPr>
        <w:lastRenderedPageBreak/>
        <w:t xml:space="preserve">included in any subsequent analysis.  From the remaining 68 participants, 34 participants met the criteria for the voice-hearing group and 34 were allocated to the clinical comparison group. </w:t>
      </w:r>
    </w:p>
    <w:p w14:paraId="30F8192E" w14:textId="77777777" w:rsidR="006C38D4" w:rsidRPr="00707DFD" w:rsidRDefault="006C38D4" w:rsidP="00233A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7DFD">
        <w:rPr>
          <w:rFonts w:ascii="Times New Roman" w:hAnsi="Times New Roman" w:cs="Times New Roman"/>
          <w:sz w:val="24"/>
          <w:szCs w:val="24"/>
        </w:rPr>
        <w:t xml:space="preserve">From the 34 in the voice-hearing group, 4 participants did not complete the whole study assessment. All 4 participants met with the researcher twice and completed an average of 3.73 hours of assessment time completing a big part of the assessment measures.  </w:t>
      </w:r>
    </w:p>
    <w:p w14:paraId="38EAD25A" w14:textId="77777777" w:rsidR="006C38D4" w:rsidRPr="00707DFD" w:rsidRDefault="006C38D4" w:rsidP="00233A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7DFD">
        <w:rPr>
          <w:rFonts w:ascii="Times New Roman" w:hAnsi="Times New Roman" w:cs="Times New Roman"/>
          <w:sz w:val="24"/>
          <w:szCs w:val="24"/>
        </w:rPr>
        <w:t>Reasons for missing data from the 4 cases that did not complete the full assessment were the following: issues with speech (n = 1), no longer wished to continue (n = 1), lead practitioner requested to pause participation following concerns about risk (n = 1) and then participant disengaged or disengaged following a holiday period (n = 1). Reasons for other missing values in the data were not recorded.</w:t>
      </w:r>
    </w:p>
    <w:p w14:paraId="6C55F817" w14:textId="77777777" w:rsidR="00144BFD" w:rsidRPr="00233AC8" w:rsidRDefault="00144BFD" w:rsidP="00233AC8">
      <w:pPr>
        <w:spacing w:line="480" w:lineRule="auto"/>
        <w:rPr>
          <w:sz w:val="20"/>
          <w:szCs w:val="20"/>
        </w:rPr>
      </w:pPr>
    </w:p>
    <w:sectPr w:rsidR="00144BFD" w:rsidRPr="00233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D4"/>
    <w:rsid w:val="0009191E"/>
    <w:rsid w:val="000C29F8"/>
    <w:rsid w:val="00144BFD"/>
    <w:rsid w:val="00233AC8"/>
    <w:rsid w:val="002C3C71"/>
    <w:rsid w:val="00432BC3"/>
    <w:rsid w:val="00473301"/>
    <w:rsid w:val="00535932"/>
    <w:rsid w:val="00617CC4"/>
    <w:rsid w:val="0069719A"/>
    <w:rsid w:val="006C38D4"/>
    <w:rsid w:val="00707DFD"/>
    <w:rsid w:val="008E7913"/>
    <w:rsid w:val="009F6006"/>
    <w:rsid w:val="00CD10E3"/>
    <w:rsid w:val="00DA5933"/>
    <w:rsid w:val="00E9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F4D5"/>
  <w15:chartTrackingRefBased/>
  <w15:docId w15:val="{44A5BE82-E74D-432C-B2A8-728404E2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8D4"/>
  </w:style>
  <w:style w:type="paragraph" w:styleId="Heading1">
    <w:name w:val="heading 1"/>
    <w:basedOn w:val="Normal"/>
    <w:next w:val="Normal"/>
    <w:link w:val="Heading1Char"/>
    <w:uiPriority w:val="9"/>
    <w:qFormat/>
    <w:rsid w:val="006C38D4"/>
    <w:pPr>
      <w:keepNext/>
      <w:keepLines/>
      <w:spacing w:before="600" w:after="480" w:afterAutospacing="1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paragraph" w:styleId="Heading2">
    <w:name w:val="heading 2"/>
    <w:basedOn w:val="Heading3"/>
    <w:next w:val="Heading1"/>
    <w:link w:val="Heading2Char"/>
    <w:uiPriority w:val="9"/>
    <w:qFormat/>
    <w:rsid w:val="006C38D4"/>
    <w:pPr>
      <w:spacing w:before="280" w:after="100" w:afterAutospacing="1" w:line="360" w:lineRule="auto"/>
      <w:outlineLvl w:val="1"/>
    </w:pPr>
    <w:rPr>
      <w:rFonts w:ascii="Times New Roman" w:hAnsi="Times New Roman"/>
      <w:b/>
      <w:i/>
      <w:iCs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8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8D4"/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38D4"/>
    <w:rPr>
      <w:rFonts w:ascii="Times New Roman" w:eastAsiaTheme="majorEastAsia" w:hAnsi="Times New Roman" w:cstheme="majorBidi"/>
      <w:b/>
      <w:i/>
      <w:iCs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6C38D4"/>
    <w:pPr>
      <w:spacing w:after="100" w:afterAutospacing="1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8D4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38D4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38D4"/>
    <w:pPr>
      <w:spacing w:after="200" w:afterAutospacing="1" w:line="240" w:lineRule="auto"/>
      <w:ind w:firstLine="720"/>
    </w:pPr>
    <w:rPr>
      <w:rFonts w:ascii="Times New Roman" w:hAnsi="Times New Roman"/>
      <w:b/>
      <w:i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8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17</cp:revision>
  <dcterms:created xsi:type="dcterms:W3CDTF">2023-02-04T11:32:00Z</dcterms:created>
  <dcterms:modified xsi:type="dcterms:W3CDTF">2023-04-30T18:31:00Z</dcterms:modified>
</cp:coreProperties>
</file>